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D65D9" w14:textId="77777777" w:rsidR="00CC036C" w:rsidRDefault="00CC036C" w:rsidP="00CC036C"/>
    <w:tbl>
      <w:tblPr>
        <w:tblW w:w="9200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72"/>
        <w:gridCol w:w="2358"/>
        <w:gridCol w:w="1870"/>
      </w:tblGrid>
      <w:tr w:rsidR="00CC036C" w:rsidRPr="00762C28" w14:paraId="71D20E72" w14:textId="77777777" w:rsidTr="00555F03">
        <w:trPr>
          <w:trHeight w:val="372"/>
        </w:trPr>
        <w:tc>
          <w:tcPr>
            <w:tcW w:w="92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932E4" w14:textId="27EA64F6" w:rsidR="00CC036C" w:rsidRPr="00762C28" w:rsidRDefault="006030D7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6030D7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Table </w:t>
            </w:r>
            <w:r w:rsidR="00897D2F">
              <w:rPr>
                <w:rFonts w:eastAsia="游ゴシック" w:cs="Times New Roman" w:hint="eastAsia"/>
                <w:color w:val="000000"/>
                <w:kern w:val="0"/>
                <w:szCs w:val="24"/>
              </w:rPr>
              <w:t>S</w:t>
            </w:r>
            <w:r w:rsidRPr="006030D7">
              <w:rPr>
                <w:rFonts w:eastAsia="游ゴシック" w:cs="Times New Roman"/>
                <w:color w:val="000000"/>
                <w:kern w:val="0"/>
                <w:szCs w:val="24"/>
              </w:rPr>
              <w:t>1</w:t>
            </w:r>
            <w:r w:rsidR="00CC036C"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. Core variables for perforated peptic ulcer </w:t>
            </w:r>
          </w:p>
        </w:tc>
      </w:tr>
      <w:tr w:rsidR="00CC036C" w:rsidRPr="00762C28" w14:paraId="2E6974A3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11F68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Core descriptor set*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E9326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Availability in NCD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005C0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Surrogate variable</w:t>
            </w:r>
          </w:p>
        </w:tc>
      </w:tr>
      <w:tr w:rsidR="00CC036C" w:rsidRPr="00762C28" w14:paraId="5D0368E6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5B8C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Demographic</w:t>
            </w:r>
            <w:r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 xml:space="preserve"> characteristic</w:t>
            </w:r>
            <w:r w:rsidRPr="00762C28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s and comorbiditie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C487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5180" w14:textId="77777777" w:rsidR="00CC036C" w:rsidRPr="00762C28" w:rsidRDefault="00CC036C" w:rsidP="00555F0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C036C" w:rsidRPr="00762C28" w14:paraId="26717479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31BE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Presence of chronic comorbid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itie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3F56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7CA5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1EABF223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1814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Age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AB1C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FD9A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56FC997A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DF7D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Use of anticoagulant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8FC9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CF89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74AB150A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CDF0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Presence of immunosuppress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4A41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5FD5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2130084B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1658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Not clustered risk factors for PPU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23FC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313F" w14:textId="77777777" w:rsidR="00CC036C" w:rsidRPr="00762C28" w:rsidRDefault="00CC036C" w:rsidP="00555F0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C036C" w:rsidRPr="00762C28" w14:paraId="00F635B1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E6E2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Previous gastric surgery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4A6F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7877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1B3289F9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6D38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Diagnosis of upper gastrointestinal cancer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AD5F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Excluded from stud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0B69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1DBB68EF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CC3A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Use of ulcerogenic drug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C4CE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Partially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y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F6DE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199FA885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5AD6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n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steroidal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anti-inflammatory drug use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9E8D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8D1E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6FA96560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AA18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Steroid use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21E7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63D3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63B8DDA4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F7E7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Previous peptic ulcer disease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45A4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6D8E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47DE1451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BC90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Presentation and pathway factor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ADF0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B0EB" w14:textId="77777777" w:rsidR="00CC036C" w:rsidRPr="00762C28" w:rsidRDefault="00CC036C" w:rsidP="00555F0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C036C" w:rsidRPr="00762C28" w14:paraId="0B068CF5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4550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Time from symptom to admission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D863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555B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35EB2567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4116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Time from admission to theate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r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s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B7AB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EA52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4A2F4808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C38D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Systolic blood pressure on admiss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B79D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CF24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ASA-PS</w:t>
            </w:r>
          </w:p>
        </w:tc>
      </w:tr>
      <w:tr w:rsidR="00CC036C" w:rsidRPr="00762C28" w14:paraId="098F954A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3E57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Heart rate on admiss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4481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EBD9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ASA-PS</w:t>
            </w:r>
          </w:p>
        </w:tc>
      </w:tr>
      <w:tr w:rsidR="00CC036C" w:rsidRPr="00762C28" w14:paraId="7AD8E83A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E6DC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Need for organ support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81DB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72AB" w14:textId="77777777" w:rsidR="00CC036C" w:rsidRPr="00762C28" w:rsidRDefault="00CC036C" w:rsidP="00555F0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C036C" w:rsidRPr="00762C28" w14:paraId="20F7A254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FEAA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Presence of organ failure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BADD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9AE8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6B79DFAC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4782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HDU support requirement on admiss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1BA5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Partially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y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657A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75921AAE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A7F8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Invasive ventilation requirement on ad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m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issio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B0E1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9522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ASA-PS</w:t>
            </w:r>
          </w:p>
        </w:tc>
      </w:tr>
      <w:tr w:rsidR="00CC036C" w:rsidRPr="00762C28" w14:paraId="6C4FB0D8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838B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Biochemical parameter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2890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F794" w14:textId="77777777" w:rsidR="00CC036C" w:rsidRPr="00762C28" w:rsidRDefault="00CC036C" w:rsidP="00555F0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C036C" w:rsidRPr="00762C28" w14:paraId="18FD93AF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44A1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lastRenderedPageBreak/>
              <w:t>Score on intensive care mortality predictor tool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BF8F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C071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325DF1FA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51E0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Lactate level on admiss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EC25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Partially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y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2540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78837EB3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C29C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Prognostic tool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BCC1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0909" w14:textId="77777777" w:rsidR="00CC036C" w:rsidRPr="00762C28" w:rsidRDefault="00CC036C" w:rsidP="00555F0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C036C" w:rsidRPr="00762C28" w14:paraId="3E537DD0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9076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Score on postoperative mortality predictor tool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ED64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C5BB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21E56C8E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571A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Score on a measure of frailty tool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3F4F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Partially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y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A2C0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45A8D1A4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3E07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Summary score of comorbiditie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8676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Partially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y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1058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25B4B67A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59F7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ASA fitness grade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4D52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0E8A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2604300D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20FE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Perforation detail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6C5D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1F8D" w14:textId="77777777" w:rsidR="00CC036C" w:rsidRPr="00762C28" w:rsidRDefault="00CC036C" w:rsidP="00555F0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C036C" w:rsidRPr="00762C28" w14:paraId="514617C2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35AC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Presence of generalized peritoniti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BDE1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t used intentionall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5BFE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22C7705F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4A51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Type of peritoneal contamination at operat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BAEC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t used intentionall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E41A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265DE258" w14:textId="77777777" w:rsidTr="00555F03">
        <w:trPr>
          <w:trHeight w:val="36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A575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Site of perforat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5525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t used intentionall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258A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641D8F6A" w14:textId="77777777" w:rsidTr="00555F03">
        <w:trPr>
          <w:trHeight w:val="372"/>
        </w:trPr>
        <w:tc>
          <w:tcPr>
            <w:tcW w:w="4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1212F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Size of defect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2F265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t used intentionally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A034D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C036C" w:rsidRPr="00762C28" w14:paraId="5B7F09DC" w14:textId="77777777" w:rsidTr="00555F03">
        <w:trPr>
          <w:trHeight w:val="360"/>
        </w:trPr>
        <w:tc>
          <w:tcPr>
            <w:tcW w:w="9200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3CBD1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NCD, National Clinical Database; PPU, perforated peptic ulcer; HDU, high-dependency unit. *PPU CDS collaborators generated a core descriptor set for perforated peptic ulcer by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the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Delphi method in 2022.</w:t>
            </w:r>
          </w:p>
        </w:tc>
      </w:tr>
      <w:tr w:rsidR="00CC036C" w:rsidRPr="00762C28" w14:paraId="202F3D64" w14:textId="77777777" w:rsidTr="00555F03">
        <w:trPr>
          <w:trHeight w:val="360"/>
        </w:trPr>
        <w:tc>
          <w:tcPr>
            <w:tcW w:w="9200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AA1D35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3CA3F6D9" w14:textId="77777777" w:rsidTr="00555F03">
        <w:trPr>
          <w:trHeight w:val="360"/>
        </w:trPr>
        <w:tc>
          <w:tcPr>
            <w:tcW w:w="9200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52F593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</w:tbl>
    <w:p w14:paraId="7941B2A1" w14:textId="77777777" w:rsidR="00CC036C" w:rsidRDefault="00CC036C" w:rsidP="00CC036C"/>
    <w:p w14:paraId="686EB57C" w14:textId="77777777" w:rsidR="00CC036C" w:rsidRDefault="00CC036C" w:rsidP="00CC036C">
      <w:pPr>
        <w:widowControl/>
        <w:jc w:val="left"/>
      </w:pPr>
      <w:r>
        <w:br w:type="page"/>
      </w:r>
    </w:p>
    <w:p w14:paraId="7A353E92" w14:textId="77777777" w:rsidR="00CC036C" w:rsidRDefault="00CC036C" w:rsidP="00CC036C">
      <w:pPr>
        <w:widowControl/>
        <w:jc w:val="left"/>
      </w:pPr>
    </w:p>
    <w:tbl>
      <w:tblPr>
        <w:tblW w:w="9340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20"/>
        <w:gridCol w:w="2080"/>
        <w:gridCol w:w="2840"/>
      </w:tblGrid>
      <w:tr w:rsidR="00CC036C" w:rsidRPr="00762C28" w14:paraId="2537CFD3" w14:textId="77777777" w:rsidTr="00555F03">
        <w:trPr>
          <w:trHeight w:val="372"/>
        </w:trPr>
        <w:tc>
          <w:tcPr>
            <w:tcW w:w="93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E4FC9" w14:textId="6B08AA35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Table </w:t>
            </w:r>
            <w:r w:rsidR="00897D2F">
              <w:rPr>
                <w:rFonts w:eastAsia="游ゴシック" w:cs="Times New Roman" w:hint="eastAsia"/>
                <w:color w:val="000000"/>
                <w:kern w:val="0"/>
                <w:szCs w:val="24"/>
              </w:rPr>
              <w:t>S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2. Inclusion frequency of variables in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the 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simple BLaF model</w:t>
            </w:r>
          </w:p>
        </w:tc>
      </w:tr>
      <w:tr w:rsidR="00CC036C" w:rsidRPr="00762C28" w14:paraId="6000F26C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AA84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7420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Inclusion frequenc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D83A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Selected in the final model*</w:t>
            </w:r>
          </w:p>
        </w:tc>
      </w:tr>
      <w:tr w:rsidR="00CC036C" w:rsidRPr="00762C28" w14:paraId="60BA58BD" w14:textId="77777777" w:rsidTr="00555F03">
        <w:trPr>
          <w:trHeight w:val="360"/>
        </w:trPr>
        <w:tc>
          <w:tcPr>
            <w:tcW w:w="4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12C5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Preoperative sepsi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DADE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658A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CC036C" w:rsidRPr="00762C28" w14:paraId="769A05A3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435E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ASA-PS, class III/IV/V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5EE4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2054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CC036C" w:rsidRPr="00762C28" w14:paraId="6BFE621D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373A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Albumin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level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, 2.0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3.0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g/d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6D09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B840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CC036C" w:rsidRPr="00762C28" w14:paraId="0821F2D1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DDE9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Albumin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level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, &lt;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.0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g/d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F25C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8E89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CC036C" w:rsidRPr="00762C28" w14:paraId="27F96171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F5A0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Creatinine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level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, mg/dL, lo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A95C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E4AC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CC036C" w:rsidRPr="00762C28" w14:paraId="1655AA7A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C066B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Respiratory distress - dyspnea at r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EC98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199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6621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CC036C" w:rsidRPr="00762C28" w14:paraId="0E7E9F72" w14:textId="77777777" w:rsidTr="00555F03">
        <w:trPr>
          <w:trHeight w:val="372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BD6B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Age, years, 10</w:t>
            </w:r>
            <w:r>
              <w:rPr>
                <w:rFonts w:eastAsia="游ゴシック" w:cs="Times New Roman"/>
                <w:color w:val="000000"/>
                <w:kern w:val="0"/>
                <w:szCs w:val="24"/>
                <w:vertAlign w:val="superscript"/>
              </w:rPr>
              <w:t>−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AD6E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199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1CAB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Yes</w:t>
            </w:r>
          </w:p>
        </w:tc>
      </w:tr>
      <w:tr w:rsidR="00CC036C" w:rsidRPr="00762C28" w14:paraId="7396956E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8B4B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Congestive heart failu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7C88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168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67C4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0AF5E57D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84E2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Acute kidney inju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9CFE7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160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D038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5254D03B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AAAE" w14:textId="6DFDE1C5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BUN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level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, </w:t>
            </w:r>
            <w:r w:rsidR="00CF7041">
              <w:rPr>
                <w:rFonts w:eastAsia="游ゴシック" w:cs="Times New Roman"/>
                <w:color w:val="000000"/>
                <w:kern w:val="0"/>
                <w:szCs w:val="24"/>
              </w:rPr>
              <w:t>&gt;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0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mg/d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D8684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158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3D5D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46EA9CF4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5129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Dependent AD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50B0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122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2BA7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6D3E55D8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1D13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Long-term st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e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roid u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32FA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59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68D4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4A2FD59E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02E97" w14:textId="20144211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CRP, </w:t>
            </w:r>
            <w:r w:rsidR="00CF7041">
              <w:rPr>
                <w:rFonts w:eastAsia="游ゴシック" w:cs="Times New Roman"/>
                <w:color w:val="000000"/>
                <w:kern w:val="0"/>
                <w:szCs w:val="24"/>
              </w:rPr>
              <w:t>&gt;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1.0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mg/d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18B7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57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917B8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70EA3833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2FE31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Metastatic ca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r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cino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77F0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44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1FBB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36E8F7E1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F29D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Anticoagulant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5510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0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3376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47406D20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A4D8E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Cerebrovascular disea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DF9C2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51A8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3965E98C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4F54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Hemoglobin,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less than the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normal range*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EFCD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84B4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583601DD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D78E1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COP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FB20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B49E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65DCF7EF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6DC7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Hemodialys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33C0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1907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4F3B44BB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7638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Preoperative chemotherapy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within 90 day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3FDA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24B30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5480425B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A109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Preoperative immunotherapy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within 30 day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ADB6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2F7FB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29D4F60A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85A8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Male se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A6DC0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31EB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1D5D4A54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FA63C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Respiratory distress - dyspnea on exer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4C60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CD07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31A33505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9489E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Post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-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PC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38F8B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69F89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7DF0D458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CA2B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Emergency transpor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CD27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42D5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508FEB91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34A0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Emergency surge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8CF5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5AA3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22BBD6B6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F709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FA8B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A461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587F20D6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8C3CF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Habitual drink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AA51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938B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22819F27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921A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BMI, 18.5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5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kg/m</w:t>
            </w:r>
            <w:r w:rsidRPr="008027C1">
              <w:rPr>
                <w:rFonts w:eastAsia="游ゴシック" w:cs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B98C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2259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26195FF1" w14:textId="77777777" w:rsidTr="00555F03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6771" w14:textId="19B93EA8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BMI,</w:t>
            </w:r>
            <w:r w:rsidRPr="00CF7041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="00CF7041" w:rsidRPr="00CF7041">
              <w:rPr>
                <w:rFonts w:eastAsia="游ゴシック" w:cs="Times New Roman"/>
                <w:color w:val="000000"/>
                <w:kern w:val="0"/>
                <w:szCs w:val="24"/>
              </w:rPr>
              <w:t>≥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5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kg/m</w:t>
            </w:r>
            <w:r w:rsidRPr="00586394">
              <w:rPr>
                <w:rFonts w:eastAsia="游ゴシック" w:cs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456CF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073C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70FF217C" w14:textId="77777777" w:rsidTr="00555F03">
        <w:trPr>
          <w:trHeight w:val="372"/>
        </w:trPr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25D8B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Hemoglobin,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greater than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normal range**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B71CA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9397B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No</w:t>
            </w:r>
          </w:p>
        </w:tc>
      </w:tr>
      <w:tr w:rsidR="00CC036C" w:rsidRPr="00762C28" w14:paraId="583614C0" w14:textId="77777777" w:rsidTr="00555F03">
        <w:trPr>
          <w:trHeight w:val="360"/>
        </w:trPr>
        <w:tc>
          <w:tcPr>
            <w:tcW w:w="9340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9147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BLaF, bootstrap resampling-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Lasso selection on bootstrap data and fit the final model based on variables with inclusion frequency; ASA-PS, American Society of Anesthesiologists physical status; BUN, blood urea nitrogen; ADL, activity of daily living; CRP, C-reactive protein; COPD, chronic obstructive pulmonary disease; PCI, percutaneous coronary intervention; and BMI, body mass index. *Variables with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≥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90% of inclusion frequency (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≥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1800 times) were selected into the final model. **Normal range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s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of hemoglobin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level are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13.5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17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g/dL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in men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and 11.5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15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in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women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. </w:t>
            </w:r>
          </w:p>
        </w:tc>
      </w:tr>
      <w:tr w:rsidR="00CC036C" w:rsidRPr="00762C28" w14:paraId="4662D7FF" w14:textId="77777777" w:rsidTr="00555F03">
        <w:trPr>
          <w:trHeight w:val="360"/>
        </w:trPr>
        <w:tc>
          <w:tcPr>
            <w:tcW w:w="9340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C7004A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357EA336" w14:textId="77777777" w:rsidTr="00555F03">
        <w:trPr>
          <w:trHeight w:val="360"/>
        </w:trPr>
        <w:tc>
          <w:tcPr>
            <w:tcW w:w="9340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05258E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263FA4F7" w14:textId="77777777" w:rsidTr="00555F03">
        <w:trPr>
          <w:trHeight w:val="360"/>
        </w:trPr>
        <w:tc>
          <w:tcPr>
            <w:tcW w:w="9340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48144D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42702757" w14:textId="77777777" w:rsidTr="00555F03">
        <w:trPr>
          <w:trHeight w:val="360"/>
        </w:trPr>
        <w:tc>
          <w:tcPr>
            <w:tcW w:w="9340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A86D25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5CF3E75C" w14:textId="77777777" w:rsidTr="00555F03">
        <w:trPr>
          <w:trHeight w:val="360"/>
        </w:trPr>
        <w:tc>
          <w:tcPr>
            <w:tcW w:w="9340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A21B08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</w:tbl>
    <w:p w14:paraId="13FF8C04" w14:textId="77777777" w:rsidR="00CC036C" w:rsidRDefault="00CC036C" w:rsidP="00CC036C"/>
    <w:p w14:paraId="4DAB35E4" w14:textId="77777777" w:rsidR="00CC036C" w:rsidRDefault="00CC036C" w:rsidP="00CC036C">
      <w:pPr>
        <w:widowControl/>
        <w:jc w:val="left"/>
      </w:pPr>
      <w:r>
        <w:br w:type="page"/>
      </w:r>
    </w:p>
    <w:tbl>
      <w:tblPr>
        <w:tblW w:w="11900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00"/>
        <w:gridCol w:w="2060"/>
        <w:gridCol w:w="1700"/>
        <w:gridCol w:w="2280"/>
        <w:gridCol w:w="1060"/>
      </w:tblGrid>
      <w:tr w:rsidR="00CC036C" w:rsidRPr="00FB12B2" w14:paraId="6396F4D3" w14:textId="77777777" w:rsidTr="00555F03">
        <w:trPr>
          <w:trHeight w:val="372"/>
        </w:trPr>
        <w:tc>
          <w:tcPr>
            <w:tcW w:w="119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F4DC3" w14:textId="042C457C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Table </w:t>
            </w:r>
            <w:r w:rsidR="00897D2F">
              <w:rPr>
                <w:rFonts w:eastAsia="游ゴシック" w:cs="Times New Roman"/>
                <w:color w:val="000000"/>
                <w:kern w:val="0"/>
                <w:szCs w:val="24"/>
              </w:rPr>
              <w:t>S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3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. Variables in the final model</w:t>
            </w:r>
          </w:p>
        </w:tc>
      </w:tr>
      <w:tr w:rsidR="00CC036C" w:rsidRPr="00FB12B2" w14:paraId="34BD9D34" w14:textId="77777777" w:rsidTr="00555F03">
        <w:trPr>
          <w:trHeight w:val="36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2B54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05D7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Coeffici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ED828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Odds rati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74235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D6A0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CC036C" w:rsidRPr="00FB12B2" w14:paraId="206A908A" w14:textId="77777777" w:rsidTr="00555F03">
        <w:trPr>
          <w:trHeight w:val="372"/>
        </w:trPr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4AF00" w14:textId="77777777" w:rsidR="00CC036C" w:rsidRPr="00FB12B2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Age, years, 10</w:t>
            </w:r>
            <w:r>
              <w:rPr>
                <w:rFonts w:eastAsia="游ゴシック" w:cs="Times New Roman"/>
                <w:color w:val="000000"/>
                <w:kern w:val="0"/>
                <w:szCs w:val="24"/>
                <w:vertAlign w:val="superscript"/>
              </w:rPr>
              <w:t>−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8E69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0BD7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1.32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0BB3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1.22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1.4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AEA4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CC036C" w:rsidRPr="00FB12B2" w14:paraId="7D2DC6C5" w14:textId="77777777" w:rsidTr="00555F03">
        <w:trPr>
          <w:trHeight w:val="36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7B222" w14:textId="77777777" w:rsidR="00CC036C" w:rsidRPr="00FB12B2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Respiratory distress -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9E6F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01198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C512" w14:textId="77777777" w:rsidR="00CC036C" w:rsidRPr="00FB12B2" w:rsidRDefault="00CC036C" w:rsidP="00555F0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F6A4" w14:textId="77777777" w:rsidR="00CC036C" w:rsidRPr="00FB12B2" w:rsidRDefault="00CC036C" w:rsidP="00555F0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C036C" w:rsidRPr="00FB12B2" w14:paraId="3E262BFD" w14:textId="77777777" w:rsidTr="00555F03">
        <w:trPr>
          <w:trHeight w:val="36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F618F" w14:textId="77777777" w:rsidR="00CC036C" w:rsidRPr="00FB12B2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Respiratory distress - dyspnea on exer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9DAB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−0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.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3601E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452D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0.56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1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9A6F0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0.822</w:t>
            </w:r>
          </w:p>
        </w:tc>
      </w:tr>
      <w:tr w:rsidR="00CC036C" w:rsidRPr="00FB12B2" w14:paraId="166A9AA7" w14:textId="77777777" w:rsidTr="00555F03">
        <w:trPr>
          <w:trHeight w:val="36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6AD7" w14:textId="77777777" w:rsidR="00CC036C" w:rsidRPr="00FB12B2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Respiratory distress - dyspnea at res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A375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1.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81D0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3.0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FF40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2.08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4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D094D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CC036C" w:rsidRPr="00FB12B2" w14:paraId="1B24A771" w14:textId="77777777" w:rsidTr="00555F03">
        <w:trPr>
          <w:trHeight w:val="36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BDAE" w14:textId="77777777" w:rsidR="00CC036C" w:rsidRPr="00FB12B2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Preoperative sepsis -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n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7ADA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D158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CFC4" w14:textId="77777777" w:rsidR="00CC036C" w:rsidRPr="00FB12B2" w:rsidRDefault="00CC036C" w:rsidP="00555F0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39841" w14:textId="77777777" w:rsidR="00CC036C" w:rsidRPr="00FB12B2" w:rsidRDefault="00CC036C" w:rsidP="00555F0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C036C" w:rsidRPr="00FB12B2" w14:paraId="34F4B818" w14:textId="77777777" w:rsidTr="00555F03">
        <w:trPr>
          <w:trHeight w:val="36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6BDF" w14:textId="77777777" w:rsidR="00CC036C" w:rsidRPr="00FB12B2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Preoperative sepsis -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y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3156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9C97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2.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8195B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1.77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2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A35A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CC036C" w:rsidRPr="00FB12B2" w14:paraId="1D51C544" w14:textId="77777777" w:rsidTr="00555F03">
        <w:trPr>
          <w:trHeight w:val="36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4910" w14:textId="77777777" w:rsidR="00CC036C" w:rsidRPr="00FB12B2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ASA-PS, class I/I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A435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6457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2456" w14:textId="77777777" w:rsidR="00CC036C" w:rsidRPr="00FB12B2" w:rsidRDefault="00CC036C" w:rsidP="00555F0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E311" w14:textId="77777777" w:rsidR="00CC036C" w:rsidRPr="00FB12B2" w:rsidRDefault="00CC036C" w:rsidP="00555F0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C036C" w:rsidRPr="00FB12B2" w14:paraId="26C6ECAD" w14:textId="77777777" w:rsidTr="00555F03">
        <w:trPr>
          <w:trHeight w:val="36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7D1F" w14:textId="77777777" w:rsidR="00CC036C" w:rsidRPr="00FB12B2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ASA-PS, class III/IV/V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1E9AD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1.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5C67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3.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AAFE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2.56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4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BA85E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CC036C" w:rsidRPr="00FB12B2" w14:paraId="77F278A0" w14:textId="77777777" w:rsidTr="00555F03">
        <w:trPr>
          <w:trHeight w:val="36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26A1C" w14:textId="7EDCD2B9" w:rsidR="00CC036C" w:rsidRPr="00FB12B2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Albumin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level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, </w:t>
            </w:r>
            <w:r w:rsidR="00F3009C" w:rsidRPr="00F3009C">
              <w:rPr>
                <w:rFonts w:eastAsia="游ゴシック" w:cs="Times New Roman"/>
                <w:color w:val="000000"/>
                <w:kern w:val="0"/>
                <w:szCs w:val="24"/>
              </w:rPr>
              <w:t>≥</w:t>
            </w:r>
            <w:r w:rsidRPr="00F3009C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3.0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g/d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D9608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16CEC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8688" w14:textId="77777777" w:rsidR="00CC036C" w:rsidRPr="00FB12B2" w:rsidRDefault="00CC036C" w:rsidP="00555F0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DF5A" w14:textId="77777777" w:rsidR="00CC036C" w:rsidRPr="00FB12B2" w:rsidRDefault="00CC036C" w:rsidP="00555F0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C036C" w:rsidRPr="00FB12B2" w14:paraId="197DD3C8" w14:textId="77777777" w:rsidTr="00555F03">
        <w:trPr>
          <w:trHeight w:val="36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A98EC" w14:textId="77777777" w:rsidR="00CC036C" w:rsidRPr="00FB12B2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Albumin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level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, 2.0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3.0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g/d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66E2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BB13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2.5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B2FA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2.07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3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EA06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CC036C" w:rsidRPr="00FB12B2" w14:paraId="118DEF58" w14:textId="77777777" w:rsidTr="00555F03">
        <w:trPr>
          <w:trHeight w:val="36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4CD7" w14:textId="77777777" w:rsidR="00CC036C" w:rsidRPr="00FB12B2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Albumin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level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, &lt;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2.0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g/d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A9BE4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1.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B2DC1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5.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71A3B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3.79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7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3075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CC036C" w:rsidRPr="00FB12B2" w14:paraId="2677146E" w14:textId="77777777" w:rsidTr="00555F03">
        <w:trPr>
          <w:trHeight w:val="372"/>
        </w:trPr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23B9BF" w14:textId="77777777" w:rsidR="00CC036C" w:rsidRPr="00FB12B2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Creatinine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level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, mg/dL, lo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97F66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0.7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92992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2.0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7CA4C0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1.74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2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92402" w14:textId="77777777" w:rsidR="00CC036C" w:rsidRPr="00FB12B2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CC036C" w:rsidRPr="00FB12B2" w14:paraId="54DD0B5F" w14:textId="77777777" w:rsidTr="00555F03">
        <w:trPr>
          <w:trHeight w:val="360"/>
        </w:trPr>
        <w:tc>
          <w:tcPr>
            <w:tcW w:w="11900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802D" w14:textId="77777777" w:rsidR="00CC036C" w:rsidRPr="00FB12B2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CI, confidence interval; ASA-PS, American Society of Anesthesiologists physical status.</w:t>
            </w:r>
          </w:p>
        </w:tc>
      </w:tr>
      <w:tr w:rsidR="00CC036C" w:rsidRPr="00FB12B2" w14:paraId="050F3F43" w14:textId="77777777" w:rsidTr="00555F03">
        <w:trPr>
          <w:trHeight w:val="360"/>
        </w:trPr>
        <w:tc>
          <w:tcPr>
            <w:tcW w:w="1190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0A3139" w14:textId="77777777" w:rsidR="00CC036C" w:rsidRPr="00FB12B2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</w:tbl>
    <w:p w14:paraId="34FAA1DE" w14:textId="77777777" w:rsidR="00CC036C" w:rsidRPr="00F331BE" w:rsidRDefault="00CC036C" w:rsidP="00CC036C">
      <w:pPr>
        <w:widowControl/>
        <w:jc w:val="left"/>
      </w:pPr>
    </w:p>
    <w:p w14:paraId="0E2081CA" w14:textId="77777777" w:rsidR="00CC036C" w:rsidRDefault="00CC036C" w:rsidP="00CC036C">
      <w:pPr>
        <w:widowControl/>
        <w:jc w:val="left"/>
      </w:pPr>
      <w:r>
        <w:br w:type="page"/>
      </w:r>
    </w:p>
    <w:tbl>
      <w:tblPr>
        <w:tblW w:w="9940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8"/>
        <w:gridCol w:w="1868"/>
        <w:gridCol w:w="1218"/>
        <w:gridCol w:w="1868"/>
        <w:gridCol w:w="1218"/>
      </w:tblGrid>
      <w:tr w:rsidR="00CC036C" w:rsidRPr="00762C28" w14:paraId="33250A86" w14:textId="77777777" w:rsidTr="00555F03">
        <w:trPr>
          <w:trHeight w:val="372"/>
        </w:trPr>
        <w:tc>
          <w:tcPr>
            <w:tcW w:w="99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FE872" w14:textId="3532914F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Table </w:t>
            </w:r>
            <w:r w:rsidR="00897D2F">
              <w:rPr>
                <w:rFonts w:eastAsia="游ゴシック" w:cs="Times New Roman"/>
                <w:color w:val="000000"/>
                <w:kern w:val="0"/>
                <w:szCs w:val="24"/>
              </w:rPr>
              <w:t>S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4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. Association between Simple PPUP and outcomes</w:t>
            </w:r>
          </w:p>
        </w:tc>
      </w:tr>
      <w:tr w:rsidR="00CC036C" w:rsidRPr="00762C28" w14:paraId="067B527A" w14:textId="77777777" w:rsidTr="00555F03">
        <w:trPr>
          <w:trHeight w:val="720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777E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3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FB2F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Validation with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the 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019 cohort</w:t>
            </w:r>
          </w:p>
        </w:tc>
        <w:tc>
          <w:tcPr>
            <w:tcW w:w="3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E0ED1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Validation with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the 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020 cohort</w:t>
            </w:r>
          </w:p>
        </w:tc>
      </w:tr>
      <w:tr w:rsidR="00CC036C" w:rsidRPr="00762C28" w14:paraId="053316D6" w14:textId="77777777" w:rsidTr="00555F03">
        <w:trPr>
          <w:trHeight w:val="360"/>
        </w:trPr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7D109" w14:textId="77777777" w:rsidR="00CC036C" w:rsidRPr="00762C28" w:rsidRDefault="00CC036C" w:rsidP="00555F03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762C2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B2161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OR/coefficient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C81A6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67700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OR/coefficient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00F98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95% CI</w:t>
            </w:r>
          </w:p>
        </w:tc>
      </w:tr>
      <w:tr w:rsidR="00CC036C" w:rsidRPr="00762C28" w14:paraId="57E6F36D" w14:textId="77777777" w:rsidTr="00555F03">
        <w:trPr>
          <w:trHeight w:val="360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B057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Postoperative adverse event*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AD9B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.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EF66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1.93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.4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D899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.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366F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.00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.64</w:t>
            </w:r>
          </w:p>
        </w:tc>
      </w:tr>
      <w:tr w:rsidR="00CC036C" w:rsidRPr="00762C28" w14:paraId="0596663D" w14:textId="77777777" w:rsidTr="00555F03">
        <w:trPr>
          <w:trHeight w:val="360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71CA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Length of hospital stay, days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**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4061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9596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6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9F37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E769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7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CC036C" w:rsidRPr="00762C28" w14:paraId="2F4E69B7" w14:textId="77777777" w:rsidTr="00555F03">
        <w:trPr>
          <w:trHeight w:val="360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E363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Prolonged hospital stay**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33C4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C823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1.84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.2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A9B4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20B4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.03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.50</w:t>
            </w:r>
          </w:p>
        </w:tc>
      </w:tr>
      <w:tr w:rsidR="00CC036C" w:rsidRPr="00762C28" w14:paraId="611085CC" w14:textId="77777777" w:rsidTr="00555F03">
        <w:trPr>
          <w:trHeight w:val="360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6087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30-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D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ay morta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0D15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CA27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1.91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.5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06BF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.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994B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.17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3.02</w:t>
            </w:r>
          </w:p>
        </w:tc>
      </w:tr>
      <w:tr w:rsidR="00CC036C" w:rsidRPr="00762C28" w14:paraId="7348278A" w14:textId="77777777" w:rsidTr="00555F03">
        <w:trPr>
          <w:trHeight w:val="372"/>
        </w:trPr>
        <w:tc>
          <w:tcPr>
            <w:tcW w:w="3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9BBC0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In-hospital mortality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48A06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.3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FB06B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.09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.7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C119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.3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FE02F" w14:textId="77777777" w:rsidR="00CC036C" w:rsidRPr="00762C28" w:rsidRDefault="00CC036C" w:rsidP="00555F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.07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2.74</w:t>
            </w:r>
          </w:p>
        </w:tc>
      </w:tr>
      <w:tr w:rsidR="00CC036C" w:rsidRPr="00762C28" w14:paraId="55375100" w14:textId="77777777" w:rsidTr="00555F03">
        <w:trPr>
          <w:trHeight w:val="360"/>
        </w:trPr>
        <w:tc>
          <w:tcPr>
            <w:tcW w:w="9940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C961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OR, odds ratio; CI, confidence interval. *Postoperative severe adverse events defined as IV or V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based on the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Clavien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Dindo classification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system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. **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Only the length of hospital stay among survivors was calculated. ***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Prolonged hospital stay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was 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defined as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stay for &gt;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>30 days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Pr="00762C28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and it was only assessed among </w:t>
            </w:r>
            <w:r>
              <w:rPr>
                <w:rFonts w:eastAsia="游ゴシック" w:cs="Times New Roman" w:hint="eastAsia"/>
                <w:color w:val="000000"/>
                <w:kern w:val="0"/>
                <w:szCs w:val="24"/>
              </w:rPr>
              <w:t>s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urvivors.</w:t>
            </w:r>
          </w:p>
        </w:tc>
      </w:tr>
      <w:tr w:rsidR="00CC036C" w:rsidRPr="00762C28" w14:paraId="0460A242" w14:textId="77777777" w:rsidTr="00555F03">
        <w:trPr>
          <w:trHeight w:val="360"/>
        </w:trPr>
        <w:tc>
          <w:tcPr>
            <w:tcW w:w="994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2B40C5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CC036C" w:rsidRPr="00762C28" w14:paraId="706D355F" w14:textId="77777777" w:rsidTr="00555F03">
        <w:trPr>
          <w:trHeight w:val="360"/>
        </w:trPr>
        <w:tc>
          <w:tcPr>
            <w:tcW w:w="994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3D658B" w14:textId="77777777" w:rsidR="00CC036C" w:rsidRPr="00762C28" w:rsidRDefault="00CC036C" w:rsidP="00555F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</w:tbl>
    <w:p w14:paraId="28A58057" w14:textId="77777777" w:rsidR="00CC036C" w:rsidRPr="00762C28" w:rsidRDefault="00CC036C" w:rsidP="00CC036C"/>
    <w:p w14:paraId="703942C6" w14:textId="07F23A0F" w:rsidR="007B72B2" w:rsidRDefault="007B72B2">
      <w:pPr>
        <w:widowControl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W w:w="4903" w:type="pct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2"/>
        <w:gridCol w:w="1340"/>
        <w:gridCol w:w="1341"/>
        <w:gridCol w:w="1341"/>
        <w:gridCol w:w="1341"/>
        <w:gridCol w:w="1341"/>
        <w:gridCol w:w="1341"/>
        <w:gridCol w:w="1341"/>
        <w:gridCol w:w="1341"/>
        <w:gridCol w:w="1350"/>
      </w:tblGrid>
      <w:tr w:rsidR="00B53248" w:rsidRPr="00FB12B2" w14:paraId="068F2B3E" w14:textId="77777777" w:rsidTr="009A6460">
        <w:trPr>
          <w:trHeight w:val="372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E1F9A" w14:textId="21DC416C" w:rsidR="00B53248" w:rsidRPr="00FB12B2" w:rsidRDefault="00B53248" w:rsidP="009A646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Table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S5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. Cutoffs for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S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imple PPUP score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to predict </w:t>
            </w:r>
            <w:r w:rsidRPr="00B53248">
              <w:rPr>
                <w:rFonts w:eastAsia="游ゴシック" w:cs="Times New Roman"/>
                <w:color w:val="000000"/>
                <w:kern w:val="0"/>
                <w:szCs w:val="24"/>
              </w:rPr>
              <w:t>grade III/VI/V adverse events of the Clavien–Dindo classification</w:t>
            </w:r>
          </w:p>
        </w:tc>
      </w:tr>
      <w:tr w:rsidR="00B53248" w:rsidRPr="00FB12B2" w14:paraId="02B20886" w14:textId="77777777" w:rsidTr="009A6460">
        <w:trPr>
          <w:trHeight w:val="36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AA43" w14:textId="77777777" w:rsidR="00B53248" w:rsidRPr="00FB12B2" w:rsidRDefault="00B53248" w:rsidP="009A646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3999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A3C8" w14:textId="77777777" w:rsidR="00B53248" w:rsidRPr="00FB12B2" w:rsidRDefault="00B53248" w:rsidP="009A646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Score</w:t>
            </w:r>
          </w:p>
        </w:tc>
      </w:tr>
      <w:tr w:rsidR="00B53248" w:rsidRPr="00FB12B2" w14:paraId="3D9449F3" w14:textId="77777777" w:rsidTr="001E4471">
        <w:trPr>
          <w:trHeight w:val="36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C07E" w14:textId="77777777" w:rsidR="00B53248" w:rsidRPr="00FB12B2" w:rsidRDefault="00B53248" w:rsidP="009A646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6403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≥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A772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≥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82DF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≥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4A9A2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≥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992B" w14:textId="2709C6FA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≥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D0759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≥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BD92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≥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5485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≥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F3AED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≥ 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B53248" w:rsidRPr="00FB12B2" w14:paraId="23323467" w14:textId="77777777" w:rsidTr="001E4471">
        <w:trPr>
          <w:trHeight w:val="360"/>
        </w:trPr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BD6D" w14:textId="77777777" w:rsidR="00B53248" w:rsidRPr="00FB12B2" w:rsidRDefault="00B53248" w:rsidP="009A6460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2019 cohort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E9C0" w14:textId="3D232A0E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14A2" w14:textId="09112EA2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8794B" w14:textId="7336C4A1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288E" w14:textId="17225525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C898" w14:textId="1B291B46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5678" w14:textId="13081410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1F20" w14:textId="37F6762A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C6D3" w14:textId="0520069F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48F8" w14:textId="38AAC1AD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B53248" w:rsidRPr="00FB12B2" w14:paraId="73866EF2" w14:textId="77777777" w:rsidTr="001E4471">
        <w:trPr>
          <w:trHeight w:val="372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12E2" w14:textId="77777777" w:rsidR="00B53248" w:rsidRPr="00FB12B2" w:rsidRDefault="00B53248" w:rsidP="00B5324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Sensitivity, %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E3C2C" w14:textId="3476F65C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00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7362F" w14:textId="7582A9F3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00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66684" w14:textId="23838F80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99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7ADB2" w14:textId="652AEB11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83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F5409" w14:textId="309E26B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64.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7DD53" w14:textId="392D986C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41.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27CF6" w14:textId="385B3A12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9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0D1F9" w14:textId="1A3E8BFA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6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3E074" w14:textId="6FA5C7F9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.0</w:t>
            </w:r>
          </w:p>
        </w:tc>
      </w:tr>
      <w:tr w:rsidR="00B53248" w:rsidRPr="00FB12B2" w14:paraId="76BA618C" w14:textId="77777777" w:rsidTr="001E4471">
        <w:trPr>
          <w:trHeight w:val="372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2B96" w14:textId="77777777" w:rsidR="00B53248" w:rsidRPr="00FB12B2" w:rsidRDefault="00B53248" w:rsidP="00B5324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Specificity, %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3BBBC" w14:textId="58C99B3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5F582" w14:textId="47079A31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870BD" w14:textId="37122BC5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7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9EDCE" w14:textId="7EEB7578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53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4EE72" w14:textId="53E90722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75.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C79F0" w14:textId="428F10FA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90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E9CAA" w14:textId="46651A13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96.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D139B" w14:textId="130A8824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99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5DFE0" w14:textId="50F78482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99.9</w:t>
            </w:r>
          </w:p>
        </w:tc>
      </w:tr>
      <w:tr w:rsidR="00B53248" w:rsidRPr="00FB12B2" w14:paraId="398C4428" w14:textId="77777777" w:rsidTr="001E4471">
        <w:trPr>
          <w:trHeight w:val="372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3B82" w14:textId="77777777" w:rsidR="00B53248" w:rsidRPr="00FB12B2" w:rsidRDefault="00B53248" w:rsidP="00B5324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PPV, %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0C99D" w14:textId="0F226CBC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6.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34848" w14:textId="6D6F839A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6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8A722" w14:textId="4F0BC6E5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8.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086F0" w14:textId="7666C06E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5.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578E3" w14:textId="65C95E02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34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B4BD2" w14:textId="1CEB275F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46.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88956" w14:textId="6051C602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53.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97E1D" w14:textId="1C9C489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67.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7D827" w14:textId="4862B699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.0</w:t>
            </w:r>
          </w:p>
        </w:tc>
      </w:tr>
      <w:tr w:rsidR="00B53248" w:rsidRPr="00FB12B2" w14:paraId="475AB42A" w14:textId="77777777" w:rsidTr="001E4471">
        <w:trPr>
          <w:trHeight w:val="372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9343" w14:textId="77777777" w:rsidR="00B53248" w:rsidRPr="00FB12B2" w:rsidRDefault="00B53248" w:rsidP="00B5324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NPV, %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5E49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AF468" w14:textId="49DE8911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00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F041B" w14:textId="3D17CE10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98.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D8734" w14:textId="6DF90E8C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94.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8B86B" w14:textId="2946BEAF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91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7DB9A" w14:textId="293131D9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88.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09103" w14:textId="69B38D15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86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819DA" w14:textId="145BD169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84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47A0A" w14:textId="60D5B740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83.7</w:t>
            </w:r>
          </w:p>
        </w:tc>
      </w:tr>
      <w:tr w:rsidR="00B53248" w:rsidRPr="00FB12B2" w14:paraId="7C7CC596" w14:textId="77777777" w:rsidTr="001E4471">
        <w:trPr>
          <w:trHeight w:val="36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83A0" w14:textId="77777777" w:rsidR="00B53248" w:rsidRPr="00FB12B2" w:rsidRDefault="00B53248" w:rsidP="009A646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Case &lt; threshold, 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7F33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7490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C7228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26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44B11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86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792F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126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C7C8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155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E16F9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17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4E0E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179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7C1B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1826</w:t>
            </w:r>
          </w:p>
        </w:tc>
      </w:tr>
      <w:tr w:rsidR="00B53248" w:rsidRPr="00FB12B2" w14:paraId="1F395C1C" w14:textId="77777777" w:rsidTr="001E4471">
        <w:trPr>
          <w:trHeight w:val="624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0B05" w14:textId="77777777" w:rsidR="00B53248" w:rsidRPr="00FB12B2" w:rsidRDefault="00B53248" w:rsidP="00B5324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Postoperative adverse events &lt; threshold, n (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49EA7" w14:textId="49F95BA5" w:rsidR="00B53248" w:rsidRPr="00B53248" w:rsidRDefault="00B53248" w:rsidP="001E4471">
            <w:pPr>
              <w:widowControl/>
              <w:snapToGrid w:val="0"/>
              <w:jc w:val="center"/>
              <w:rPr>
                <w:rFonts w:hint="eastAsia"/>
              </w:rPr>
            </w:pPr>
            <w:r w:rsidRPr="00060427">
              <w:t>0 (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72C5B" w14:textId="5D0EA1BE" w:rsidR="00B53248" w:rsidRPr="00FB12B2" w:rsidRDefault="00B53248" w:rsidP="001E4471">
            <w:pPr>
              <w:widowControl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060427">
              <w:t>0 (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D8809" w14:textId="183A5D03" w:rsidR="00B53248" w:rsidRPr="00FB12B2" w:rsidRDefault="00B53248" w:rsidP="001E4471">
            <w:pPr>
              <w:widowControl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060427">
              <w:t>3 (0.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88719" w14:textId="624E5C3E" w:rsidR="00B53248" w:rsidRPr="00FB12B2" w:rsidRDefault="00B53248" w:rsidP="001E4471">
            <w:pPr>
              <w:widowControl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060427">
              <w:t>49 (2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D561" w14:textId="6B4BB64C" w:rsidR="00B53248" w:rsidRPr="00FB12B2" w:rsidRDefault="00B53248" w:rsidP="001E4471">
            <w:pPr>
              <w:widowControl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060427">
              <w:t>107 (5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9121" w14:textId="7C428012" w:rsidR="00B53248" w:rsidRPr="00FB12B2" w:rsidRDefault="00B53248" w:rsidP="001E4471">
            <w:pPr>
              <w:widowControl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060427">
              <w:t>173 (9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5CE1" w14:textId="6A56337E" w:rsidR="00B53248" w:rsidRPr="00FB12B2" w:rsidRDefault="00B53248" w:rsidP="001E4471">
            <w:pPr>
              <w:widowControl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060427">
              <w:t>240 (13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FEED" w14:textId="5E6B3D09" w:rsidR="00B53248" w:rsidRPr="00FB12B2" w:rsidRDefault="00B53248" w:rsidP="001E4471">
            <w:pPr>
              <w:widowControl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060427">
              <w:t>279 (15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8A61C" w14:textId="5E6034D0" w:rsidR="00B53248" w:rsidRPr="00FB12B2" w:rsidRDefault="00B53248" w:rsidP="001E4471">
            <w:pPr>
              <w:widowControl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060427">
              <w:t>298 (16.3)</w:t>
            </w:r>
          </w:p>
        </w:tc>
      </w:tr>
      <w:tr w:rsidR="00B53248" w:rsidRPr="00FB12B2" w14:paraId="460C5973" w14:textId="77777777" w:rsidTr="001E4471">
        <w:trPr>
          <w:trHeight w:val="36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7323" w14:textId="77777777" w:rsidR="00B53248" w:rsidRPr="00FB12B2" w:rsidRDefault="00B53248" w:rsidP="009A6460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2020 cohort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052A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1B69" w14:textId="77777777" w:rsidR="00B53248" w:rsidRPr="00FB12B2" w:rsidRDefault="00B53248" w:rsidP="001E447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6E6C" w14:textId="77777777" w:rsidR="00B53248" w:rsidRPr="00FB12B2" w:rsidRDefault="00B53248" w:rsidP="001E447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1900" w14:textId="77777777" w:rsidR="00B53248" w:rsidRPr="00FB12B2" w:rsidRDefault="00B53248" w:rsidP="001E447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E0E7" w14:textId="77777777" w:rsidR="00B53248" w:rsidRPr="00FB12B2" w:rsidRDefault="00B53248" w:rsidP="001E447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D7D5" w14:textId="77777777" w:rsidR="00B53248" w:rsidRPr="00FB12B2" w:rsidRDefault="00B53248" w:rsidP="001E447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DF06" w14:textId="77777777" w:rsidR="00B53248" w:rsidRPr="00FB12B2" w:rsidRDefault="00B53248" w:rsidP="001E447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9816" w14:textId="77777777" w:rsidR="00B53248" w:rsidRPr="00FB12B2" w:rsidRDefault="00B53248" w:rsidP="001E447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5298" w14:textId="77777777" w:rsidR="00B53248" w:rsidRPr="00FB12B2" w:rsidRDefault="00B53248" w:rsidP="001E447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F76CF" w:rsidRPr="00FB12B2" w14:paraId="1DCE6C09" w14:textId="77777777" w:rsidTr="001E4471">
        <w:trPr>
          <w:trHeight w:val="36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6E83" w14:textId="77777777" w:rsidR="005F76CF" w:rsidRPr="00FB12B2" w:rsidRDefault="005F76CF" w:rsidP="005F76C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Sensitivity, %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C7A58" w14:textId="5F2D722F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00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E6B3E" w14:textId="3B1758CF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00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50B4F" w14:textId="46F425D7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98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F8ABF" w14:textId="38E4E8EF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84.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AB24E" w14:textId="78517295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65.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729FB" w14:textId="5A5BAD74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38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2859C" w14:textId="2A359E39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8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C7C3A" w14:textId="36483F08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5.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68CA5" w14:textId="7718144B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.3</w:t>
            </w:r>
          </w:p>
        </w:tc>
      </w:tr>
      <w:tr w:rsidR="005F76CF" w:rsidRPr="00FB12B2" w14:paraId="7F69F177" w14:textId="77777777" w:rsidTr="001E4471">
        <w:trPr>
          <w:trHeight w:val="36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63CC" w14:textId="77777777" w:rsidR="005F76CF" w:rsidRPr="00FB12B2" w:rsidRDefault="005F76CF" w:rsidP="005F76C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Specificity, %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84A5F" w14:textId="40F946B3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A005F" w14:textId="21CD9099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CF887" w14:textId="039324F7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5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73FD7" w14:textId="26952285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48.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8EB0E" w14:textId="1173A88B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74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E4AA8" w14:textId="5DE824A5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88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2EF51" w14:textId="0A88FB23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96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3B98F" w14:textId="445BBDC0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99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29990" w14:textId="1249C510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99.9</w:t>
            </w:r>
          </w:p>
        </w:tc>
      </w:tr>
      <w:tr w:rsidR="005F76CF" w:rsidRPr="00FB12B2" w14:paraId="7FCFAB21" w14:textId="77777777" w:rsidTr="001E4471">
        <w:trPr>
          <w:trHeight w:val="36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5F5D" w14:textId="77777777" w:rsidR="005F76CF" w:rsidRPr="00FB12B2" w:rsidRDefault="005F76CF" w:rsidP="005F76C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PPV, %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43373" w14:textId="7B8CA035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8.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69341" w14:textId="3D8E6F58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8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BDB3D" w14:textId="1BB445EC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0.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6769A" w14:textId="711EDCB1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7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09158" w14:textId="1137F0F2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36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49491" w14:textId="21D05752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43.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45B79" w14:textId="71EF3330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53.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61C8F" w14:textId="07FE425F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72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24722" w14:textId="2DC6181D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50.0</w:t>
            </w:r>
          </w:p>
        </w:tc>
      </w:tr>
      <w:tr w:rsidR="005F76CF" w:rsidRPr="00FB12B2" w14:paraId="32C889A9" w14:textId="77777777" w:rsidTr="001E4471">
        <w:trPr>
          <w:trHeight w:val="36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11A4" w14:textId="77777777" w:rsidR="005F76CF" w:rsidRPr="00FB12B2" w:rsidRDefault="005F76CF" w:rsidP="005F76C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NPV, %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295C5" w14:textId="125B40D7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89490" w14:textId="2DE55D2C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00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824AB" w14:textId="13BEF97A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97.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36B1F" w14:textId="55B4256D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93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1442C" w14:textId="2ED29618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90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149DE" w14:textId="03ED145B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86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B831E" w14:textId="6279ACCE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84.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1FBF3" w14:textId="74E773F6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82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B8DB8" w14:textId="55C5F3CA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81.7</w:t>
            </w:r>
          </w:p>
        </w:tc>
      </w:tr>
      <w:tr w:rsidR="00B53248" w:rsidRPr="00FB12B2" w14:paraId="6B037502" w14:textId="77777777" w:rsidTr="001E4471">
        <w:trPr>
          <w:trHeight w:val="36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EC9D" w14:textId="77777777" w:rsidR="00B53248" w:rsidRPr="00FB12B2" w:rsidRDefault="00B53248" w:rsidP="009A646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Case &lt; threshold, 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232B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0430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5791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2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1D03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7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AC91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11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2486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14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5F28F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158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358A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166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9D97" w14:textId="77777777" w:rsidR="00B53248" w:rsidRPr="00FB12B2" w:rsidRDefault="00B53248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1686</w:t>
            </w:r>
          </w:p>
        </w:tc>
      </w:tr>
      <w:tr w:rsidR="005F76CF" w:rsidRPr="00FB12B2" w14:paraId="45BD2EA4" w14:textId="77777777" w:rsidTr="001E4471">
        <w:trPr>
          <w:trHeight w:val="636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AEAE" w14:textId="77777777" w:rsidR="005F76CF" w:rsidRPr="00FB12B2" w:rsidRDefault="005F76CF" w:rsidP="005F76C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Postoperative adverse events &lt; threshold, n (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4B36" w14:textId="1DEC26FF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953E5F">
              <w:t>0 (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3628" w14:textId="3FE2F2BF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953E5F">
              <w:t>0 (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4059" w14:textId="62757694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953E5F">
              <w:t>5 (0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696E" w14:textId="3FABA9FB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953E5F">
              <w:t>47 (2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654C" w14:textId="49FE6AD6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953E5F">
              <w:t>106 (6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E143" w14:textId="27234CC5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953E5F">
              <w:t>190 (11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9A36" w14:textId="3F11F19D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953E5F">
              <w:t>252 (14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DF69" w14:textId="6E0D9A0C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953E5F">
              <w:t>291 (17.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9828" w14:textId="7AA63201" w:rsidR="005F76CF" w:rsidRPr="00FB12B2" w:rsidRDefault="005F76CF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953E5F">
              <w:t>308 (18.2)</w:t>
            </w:r>
          </w:p>
        </w:tc>
      </w:tr>
      <w:tr w:rsidR="00B53248" w:rsidRPr="00FB12B2" w14:paraId="455F862A" w14:textId="77777777" w:rsidTr="009A6460">
        <w:trPr>
          <w:trHeight w:val="360"/>
        </w:trPr>
        <w:tc>
          <w:tcPr>
            <w:tcW w:w="5000" w:type="pct"/>
            <w:gridSpan w:val="10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2A04" w14:textId="77777777" w:rsidR="00B53248" w:rsidRPr="00FB12B2" w:rsidRDefault="00B53248" w:rsidP="009A646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PPV, positive predictive value; NPV, negative predictive value</w:t>
            </w:r>
          </w:p>
        </w:tc>
      </w:tr>
      <w:tr w:rsidR="00B53248" w:rsidRPr="00FB12B2" w14:paraId="3DC51689" w14:textId="77777777" w:rsidTr="009A6460">
        <w:trPr>
          <w:trHeight w:val="360"/>
        </w:trPr>
        <w:tc>
          <w:tcPr>
            <w:tcW w:w="5000" w:type="pct"/>
            <w:gridSpan w:val="10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AAC143" w14:textId="77777777" w:rsidR="00B53248" w:rsidRPr="00FB12B2" w:rsidRDefault="00B53248" w:rsidP="009A646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</w:tbl>
    <w:p w14:paraId="72AA0047" w14:textId="77777777" w:rsidR="00CC036C" w:rsidRPr="00B53248" w:rsidRDefault="00CC036C" w:rsidP="00CC036C">
      <w:pPr>
        <w:spacing w:line="360" w:lineRule="auto"/>
        <w:jc w:val="left"/>
        <w:rPr>
          <w:rFonts w:cs="Times New Roman"/>
          <w:szCs w:val="24"/>
        </w:rPr>
      </w:pPr>
    </w:p>
    <w:p w14:paraId="7EC03055" w14:textId="0E295A52" w:rsidR="00F00206" w:rsidRDefault="00F00206">
      <w:pPr>
        <w:widowControl/>
        <w:jc w:val="left"/>
      </w:pPr>
      <w:r>
        <w:br w:type="page"/>
      </w:r>
    </w:p>
    <w:tbl>
      <w:tblPr>
        <w:tblW w:w="4473" w:type="pct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6"/>
        <w:gridCol w:w="1323"/>
        <w:gridCol w:w="1323"/>
        <w:gridCol w:w="1322"/>
        <w:gridCol w:w="1322"/>
        <w:gridCol w:w="1322"/>
        <w:gridCol w:w="1322"/>
        <w:gridCol w:w="1322"/>
        <w:gridCol w:w="1333"/>
      </w:tblGrid>
      <w:tr w:rsidR="00F00206" w:rsidRPr="00FB12B2" w14:paraId="742E41D1" w14:textId="77777777" w:rsidTr="00E0779C">
        <w:trPr>
          <w:trHeight w:val="372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F1390" w14:textId="57BD2822" w:rsidR="00F00206" w:rsidRPr="00FB12B2" w:rsidRDefault="00F00206" w:rsidP="009A646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Table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S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6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. Cutoffs for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S</w:t>
            </w: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imple PPUP score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and surgical procedures</w:t>
            </w:r>
          </w:p>
        </w:tc>
      </w:tr>
      <w:tr w:rsidR="00F00206" w:rsidRPr="00FB12B2" w14:paraId="7DD7890B" w14:textId="77777777" w:rsidTr="00E0779C">
        <w:trPr>
          <w:trHeight w:val="36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EC35" w14:textId="77777777" w:rsidR="00F00206" w:rsidRPr="00FB12B2" w:rsidRDefault="00F00206" w:rsidP="009A646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3844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7BB4" w14:textId="77777777" w:rsidR="00F00206" w:rsidRPr="00FB12B2" w:rsidRDefault="00F00206" w:rsidP="009A646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Score</w:t>
            </w:r>
          </w:p>
        </w:tc>
      </w:tr>
      <w:tr w:rsidR="00E0779C" w:rsidRPr="00FB12B2" w14:paraId="40D3549B" w14:textId="77777777" w:rsidTr="00E0779C">
        <w:trPr>
          <w:trHeight w:val="36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777C" w14:textId="77777777" w:rsidR="00E0779C" w:rsidRPr="00FB12B2" w:rsidRDefault="00E0779C" w:rsidP="009A646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14DB" w14:textId="6B6B7172" w:rsidR="00E0779C" w:rsidRPr="00FB12B2" w:rsidRDefault="001B5923" w:rsidP="0049054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1B5923">
              <w:rPr>
                <w:rFonts w:eastAsia="游ゴシック" w:cs="Times New Roman"/>
                <w:color w:val="000000"/>
                <w:kern w:val="0"/>
                <w:szCs w:val="24"/>
              </w:rPr>
              <w:t>≤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F6BD" w14:textId="7E28D877" w:rsidR="00E0779C" w:rsidRPr="00FB12B2" w:rsidRDefault="001B5923" w:rsidP="0049054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1B5923">
              <w:rPr>
                <w:rFonts w:eastAsia="游ゴシック" w:cs="Times New Roman"/>
                <w:color w:val="000000"/>
                <w:kern w:val="0"/>
                <w:szCs w:val="24"/>
              </w:rPr>
              <w:t>≤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A10D" w14:textId="7714C009" w:rsidR="00E0779C" w:rsidRPr="00FB12B2" w:rsidRDefault="001B5923" w:rsidP="0049054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1B5923">
              <w:rPr>
                <w:rFonts w:eastAsia="游ゴシック" w:cs="Times New Roman"/>
                <w:color w:val="000000"/>
                <w:kern w:val="0"/>
                <w:szCs w:val="24"/>
              </w:rPr>
              <w:t>≤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5B3F" w14:textId="2EE73CEB" w:rsidR="00E0779C" w:rsidRPr="00FB12B2" w:rsidRDefault="001B5923" w:rsidP="0049054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1B5923">
              <w:rPr>
                <w:rFonts w:eastAsia="游ゴシック" w:cs="Times New Roman"/>
                <w:color w:val="000000"/>
                <w:kern w:val="0"/>
                <w:szCs w:val="24"/>
              </w:rPr>
              <w:t>≤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4C8A" w14:textId="16530917" w:rsidR="00E0779C" w:rsidRPr="00FB12B2" w:rsidRDefault="001B5923" w:rsidP="0049054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1B5923">
              <w:rPr>
                <w:rFonts w:eastAsia="游ゴシック" w:cs="Times New Roman"/>
                <w:color w:val="000000"/>
                <w:kern w:val="0"/>
                <w:szCs w:val="24"/>
              </w:rPr>
              <w:t>≤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1D02" w14:textId="433C1C4F" w:rsidR="00E0779C" w:rsidRPr="00FB12B2" w:rsidRDefault="001B5923" w:rsidP="0049054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1B5923">
              <w:rPr>
                <w:rFonts w:eastAsia="游ゴシック" w:cs="Times New Roman"/>
                <w:color w:val="000000"/>
                <w:kern w:val="0"/>
                <w:szCs w:val="24"/>
              </w:rPr>
              <w:t>≤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8528" w14:textId="573A007A" w:rsidR="00E0779C" w:rsidRPr="00FB12B2" w:rsidRDefault="001B5923" w:rsidP="0049054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1B5923">
              <w:rPr>
                <w:rFonts w:eastAsia="游ゴシック" w:cs="Times New Roman"/>
                <w:color w:val="000000"/>
                <w:kern w:val="0"/>
                <w:szCs w:val="24"/>
              </w:rPr>
              <w:t>≤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288B" w14:textId="7E44F54C" w:rsidR="00E0779C" w:rsidRPr="00FB12B2" w:rsidRDefault="001B5923" w:rsidP="0049054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1B5923">
              <w:rPr>
                <w:rFonts w:eastAsia="游ゴシック" w:cs="Times New Roman"/>
                <w:color w:val="000000"/>
                <w:kern w:val="0"/>
                <w:szCs w:val="24"/>
              </w:rPr>
              <w:t>≤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8</w:t>
            </w:r>
          </w:p>
        </w:tc>
      </w:tr>
      <w:tr w:rsidR="00E0779C" w:rsidRPr="00FB12B2" w14:paraId="7AF3EDBD" w14:textId="77777777" w:rsidTr="00E0779C">
        <w:trPr>
          <w:trHeight w:val="360"/>
        </w:trPr>
        <w:tc>
          <w:tcPr>
            <w:tcW w:w="1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9EAC" w14:textId="77777777" w:rsidR="00E0779C" w:rsidRPr="00FB12B2" w:rsidRDefault="00E0779C" w:rsidP="009A6460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2019 cohort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10D33" w14:textId="73BB80D8" w:rsidR="00E0779C" w:rsidRPr="00FB12B2" w:rsidRDefault="00E0779C" w:rsidP="0049054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425FD" w14:textId="7B4AE09E" w:rsidR="00E0779C" w:rsidRPr="00FB12B2" w:rsidRDefault="00E0779C" w:rsidP="0049054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00D4" w14:textId="0297FADF" w:rsidR="00E0779C" w:rsidRPr="00FB12B2" w:rsidRDefault="00E0779C" w:rsidP="0049054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750D" w14:textId="1B7FFF07" w:rsidR="00E0779C" w:rsidRPr="00FB12B2" w:rsidRDefault="00E0779C" w:rsidP="0049054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2865" w14:textId="186763FF" w:rsidR="00E0779C" w:rsidRPr="00FB12B2" w:rsidRDefault="00E0779C" w:rsidP="0049054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B7120" w14:textId="5173FDCF" w:rsidR="00E0779C" w:rsidRPr="00FB12B2" w:rsidRDefault="00E0779C" w:rsidP="0049054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FA893" w14:textId="69DCD5AC" w:rsidR="00E0779C" w:rsidRPr="00FB12B2" w:rsidRDefault="00E0779C" w:rsidP="0049054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E1FA" w14:textId="57FE21C4" w:rsidR="00E0779C" w:rsidRPr="00FB12B2" w:rsidRDefault="00E0779C" w:rsidP="0049054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E0779C" w:rsidRPr="00FB12B2" w14:paraId="508688BC" w14:textId="77777777" w:rsidTr="00E0779C">
        <w:trPr>
          <w:trHeight w:val="372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B3C1" w14:textId="52A6884F" w:rsidR="00E0779C" w:rsidRPr="00FB12B2" w:rsidRDefault="00E0779C" w:rsidP="0049054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Cs w:val="24"/>
              </w:rPr>
              <w:t>Open l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aparotomy, n (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3982E" w14:textId="18EFD406" w:rsidR="00E0779C" w:rsidRDefault="003E47ED" w:rsidP="0049054E">
            <w:pPr>
              <w:widowControl/>
              <w:jc w:val="center"/>
            </w:pPr>
            <w:r>
              <w:rPr>
                <w:rFonts w:hint="eastAsia"/>
              </w:rPr>
              <w:t>4</w:t>
            </w:r>
            <w:r>
              <w:t xml:space="preserve"> (66.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1E252" w14:textId="470D430E" w:rsidR="00E0779C" w:rsidRDefault="003E47ED" w:rsidP="0049054E">
            <w:pPr>
              <w:widowControl/>
              <w:jc w:val="center"/>
            </w:pPr>
            <w:r>
              <w:rPr>
                <w:rFonts w:hint="eastAsia"/>
              </w:rPr>
              <w:t>2</w:t>
            </w:r>
            <w:r>
              <w:t>05</w:t>
            </w:r>
            <w:r w:rsidR="0084724B">
              <w:t xml:space="preserve"> (77.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433D0" w14:textId="156A9F60" w:rsidR="00E0779C" w:rsidRDefault="003E47ED" w:rsidP="0049054E">
            <w:pPr>
              <w:widowControl/>
              <w:jc w:val="center"/>
            </w:pPr>
            <w:r>
              <w:rPr>
                <w:rFonts w:hint="eastAsia"/>
              </w:rPr>
              <w:t>6</w:t>
            </w:r>
            <w:r>
              <w:t>57</w:t>
            </w:r>
            <w:r w:rsidR="0084724B">
              <w:t xml:space="preserve"> (80.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48C1B" w14:textId="794DFCE8" w:rsidR="00E0779C" w:rsidRDefault="003E47ED" w:rsidP="0049054E">
            <w:pPr>
              <w:widowControl/>
              <w:jc w:val="center"/>
            </w:pPr>
            <w:r>
              <w:rPr>
                <w:rFonts w:hint="eastAsia"/>
              </w:rPr>
              <w:t>9</w:t>
            </w:r>
            <w:r>
              <w:t>62</w:t>
            </w:r>
            <w:r w:rsidR="0084724B">
              <w:t xml:space="preserve"> (82.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F9D9C" w14:textId="71868E53" w:rsidR="00E0779C" w:rsidRDefault="003E47ED" w:rsidP="0049054E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>185</w:t>
            </w:r>
            <w:r w:rsidR="0084724B">
              <w:t xml:space="preserve"> (83.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E2D2F" w14:textId="1833119F" w:rsidR="00E0779C" w:rsidRDefault="003E47ED" w:rsidP="0049054E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>310</w:t>
            </w:r>
            <w:r w:rsidR="0084724B">
              <w:t xml:space="preserve"> (83.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830CD" w14:textId="495A0C30" w:rsidR="00E0779C" w:rsidRDefault="003E47ED" w:rsidP="0049054E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>378</w:t>
            </w:r>
            <w:r w:rsidR="0084724B">
              <w:t xml:space="preserve"> (84.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50250" w14:textId="6A6165F9" w:rsidR="00E0779C" w:rsidRDefault="003E47ED" w:rsidP="0049054E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>397</w:t>
            </w:r>
            <w:r w:rsidR="0084724B">
              <w:t xml:space="preserve"> (84.5)</w:t>
            </w:r>
          </w:p>
        </w:tc>
      </w:tr>
      <w:tr w:rsidR="00E0779C" w:rsidRPr="00FB12B2" w14:paraId="1B9A2DD6" w14:textId="77777777" w:rsidTr="00E0779C">
        <w:trPr>
          <w:trHeight w:val="372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5528" w14:textId="28A4EB85" w:rsidR="00E0779C" w:rsidRPr="00FB12B2" w:rsidRDefault="00E0779C" w:rsidP="001E447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Cs w:val="24"/>
              </w:rPr>
              <w:t>O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mental patch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5BDAF" w14:textId="2CBD7DFB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AA482" w14:textId="0436F547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7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60970" w14:textId="7D81D67D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5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4CAFA" w14:textId="16352516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7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BC8FD" w14:textId="3A4E5502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9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A689B" w14:textId="57D006E3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99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BBBDB" w14:textId="3BA368CF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0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28738" w14:textId="3468476A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044</w:t>
            </w:r>
          </w:p>
        </w:tc>
      </w:tr>
      <w:tr w:rsidR="00E0779C" w:rsidRPr="00FB12B2" w14:paraId="48CF063F" w14:textId="77777777" w:rsidTr="00E0779C">
        <w:trPr>
          <w:trHeight w:val="372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30F4" w14:textId="4FB328BA" w:rsidR="00E0779C" w:rsidRPr="00FB12B2" w:rsidRDefault="00E0779C" w:rsidP="001E447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Cs w:val="24"/>
              </w:rPr>
              <w:t>P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rimary closur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C0782" w14:textId="08A9DCF5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8E562" w14:textId="5419D2A9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3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4D4AB" w14:textId="55C84B14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F6589" w14:textId="71CED619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8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70233" w14:textId="304A5D27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3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C38AA" w14:textId="3712816E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6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6BF4E" w14:textId="3E96D759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9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5DC3E" w14:textId="05741E50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97</w:t>
            </w:r>
          </w:p>
        </w:tc>
      </w:tr>
      <w:tr w:rsidR="00E0779C" w:rsidRPr="00FB12B2" w14:paraId="686BA61C" w14:textId="77777777" w:rsidTr="00E0779C">
        <w:trPr>
          <w:trHeight w:val="372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82EA" w14:textId="336AF802" w:rsidR="00E0779C" w:rsidRPr="00FB12B2" w:rsidRDefault="00E0779C" w:rsidP="001E447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Cs w:val="24"/>
              </w:rPr>
              <w:t>P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artial gastrectomy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9EA0C" w14:textId="172C5925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482CF" w14:textId="5874080E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B1EBB" w14:textId="1256B7B0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6DC7A" w14:textId="5F44530E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5076B" w14:textId="7F659D8B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A5836" w14:textId="1731FE08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4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6B5E7" w14:textId="1DDDDE45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4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D5827" w14:textId="732856CF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51</w:t>
            </w:r>
          </w:p>
        </w:tc>
      </w:tr>
      <w:tr w:rsidR="00E0779C" w:rsidRPr="00FB12B2" w14:paraId="050BBEAA" w14:textId="77777777" w:rsidTr="00E0779C">
        <w:trPr>
          <w:trHeight w:val="372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6721" w14:textId="425195F8" w:rsidR="00E0779C" w:rsidRPr="00FB12B2" w:rsidRDefault="00E0779C" w:rsidP="001E447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Cs w:val="24"/>
              </w:rPr>
              <w:t>T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otal gastrectomy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ED319" w14:textId="576AA8DC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52924" w14:textId="268A5035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839B8" w14:textId="1483FC71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B3A69" w14:textId="7C03121E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C9DA5" w14:textId="7D8643D8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89211" w14:textId="56279C04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868D1" w14:textId="0DACBE89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A278A" w14:textId="6CCF7CCD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5</w:t>
            </w:r>
          </w:p>
        </w:tc>
      </w:tr>
      <w:tr w:rsidR="00E0779C" w:rsidRPr="00FB12B2" w14:paraId="30EB6C49" w14:textId="77777777" w:rsidTr="00E0779C">
        <w:trPr>
          <w:trHeight w:val="36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87C1" w14:textId="5EACB65B" w:rsidR="00E0779C" w:rsidRPr="00FB12B2" w:rsidRDefault="00E0779C" w:rsidP="0049054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Cs w:val="24"/>
              </w:rPr>
              <w:t>L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aparoscopic surgery, n (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58AA1" w14:textId="6CE53820" w:rsidR="00E0779C" w:rsidRDefault="003E47ED" w:rsidP="0049054E">
            <w:pPr>
              <w:widowControl/>
              <w:jc w:val="center"/>
            </w:pPr>
            <w:r>
              <w:rPr>
                <w:rFonts w:hint="eastAsia"/>
              </w:rPr>
              <w:t>2</w:t>
            </w:r>
            <w:r>
              <w:t xml:space="preserve"> (33.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3FD29" w14:textId="367BBA44" w:rsidR="00E0779C" w:rsidRDefault="003E47ED" w:rsidP="0049054E">
            <w:pPr>
              <w:widowControl/>
              <w:jc w:val="center"/>
            </w:pPr>
            <w:r>
              <w:rPr>
                <w:rFonts w:hint="eastAsia"/>
              </w:rPr>
              <w:t>6</w:t>
            </w:r>
            <w:r>
              <w:t>1</w:t>
            </w:r>
            <w:r w:rsidR="0084724B">
              <w:t xml:space="preserve"> (22.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3C9FD" w14:textId="7EA90D9A" w:rsidR="00E0779C" w:rsidRDefault="003E47ED" w:rsidP="0049054E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>63</w:t>
            </w:r>
            <w:r w:rsidR="0084724B">
              <w:t xml:space="preserve"> (19.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8BC50" w14:textId="14042917" w:rsidR="00E0779C" w:rsidRDefault="003E47ED" w:rsidP="0049054E">
            <w:pPr>
              <w:widowControl/>
              <w:jc w:val="center"/>
            </w:pPr>
            <w:r>
              <w:rPr>
                <w:rFonts w:hint="eastAsia"/>
              </w:rPr>
              <w:t>2</w:t>
            </w:r>
            <w:r>
              <w:t>07</w:t>
            </w:r>
            <w:r w:rsidR="0084724B">
              <w:t xml:space="preserve"> (17.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D14E4" w14:textId="6562A295" w:rsidR="00E0779C" w:rsidRDefault="003E47ED" w:rsidP="0049054E">
            <w:pPr>
              <w:widowControl/>
              <w:jc w:val="center"/>
            </w:pPr>
            <w:r>
              <w:rPr>
                <w:rFonts w:hint="eastAsia"/>
              </w:rPr>
              <w:t>2</w:t>
            </w:r>
            <w:r>
              <w:t>36</w:t>
            </w:r>
            <w:r w:rsidR="0084724B">
              <w:t xml:space="preserve"> (16.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741C6" w14:textId="6AA8B633" w:rsidR="00E0779C" w:rsidRDefault="003E47ED" w:rsidP="0049054E">
            <w:pPr>
              <w:widowControl/>
              <w:jc w:val="center"/>
            </w:pPr>
            <w:r>
              <w:rPr>
                <w:rFonts w:hint="eastAsia"/>
              </w:rPr>
              <w:t>2</w:t>
            </w:r>
            <w:r>
              <w:t>52</w:t>
            </w:r>
            <w:r w:rsidR="0084724B">
              <w:t xml:space="preserve"> (16.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325B2" w14:textId="1DB60348" w:rsidR="00E0779C" w:rsidRDefault="003E47ED" w:rsidP="0049054E">
            <w:pPr>
              <w:widowControl/>
              <w:jc w:val="center"/>
            </w:pPr>
            <w:r>
              <w:rPr>
                <w:rFonts w:hint="eastAsia"/>
              </w:rPr>
              <w:t>2</w:t>
            </w:r>
            <w:r>
              <w:t>55</w:t>
            </w:r>
            <w:r w:rsidR="0084724B">
              <w:t xml:space="preserve"> (15.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9CC32" w14:textId="525B9027" w:rsidR="00E0779C" w:rsidRDefault="003E47ED" w:rsidP="0049054E">
            <w:pPr>
              <w:widowControl/>
              <w:jc w:val="center"/>
            </w:pPr>
            <w:r>
              <w:rPr>
                <w:rFonts w:hint="eastAsia"/>
              </w:rPr>
              <w:t>2</w:t>
            </w:r>
            <w:r>
              <w:t>56</w:t>
            </w:r>
            <w:r w:rsidR="0084724B">
              <w:t xml:space="preserve"> (15.5)</w:t>
            </w:r>
          </w:p>
        </w:tc>
      </w:tr>
      <w:tr w:rsidR="00E0779C" w:rsidRPr="00FB12B2" w14:paraId="09B193BA" w14:textId="77777777" w:rsidTr="00E0779C">
        <w:trPr>
          <w:trHeight w:val="36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37F5" w14:textId="7E7CDB97" w:rsidR="00E0779C" w:rsidRPr="00FB12B2" w:rsidRDefault="00E0779C" w:rsidP="001E447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Cs w:val="24"/>
              </w:rPr>
              <w:t>O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mental patch/primary closur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62218" w14:textId="6F6D7431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6D88C" w14:textId="12A1E1BF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6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E46EE" w14:textId="77F48B33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6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3EAA9" w14:textId="4FD2AE81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E12D5" w14:textId="009B0795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3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5737C" w14:textId="5FAE9ECD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C2A7F" w14:textId="6C307ADE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72ACC" w14:textId="68DDF9C0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55</w:t>
            </w:r>
          </w:p>
        </w:tc>
      </w:tr>
      <w:tr w:rsidR="00E0779C" w:rsidRPr="00FB12B2" w14:paraId="29FF4C35" w14:textId="77777777" w:rsidTr="00E0779C">
        <w:trPr>
          <w:trHeight w:val="624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0236" w14:textId="221692C9" w:rsidR="00E0779C" w:rsidRPr="00FB12B2" w:rsidRDefault="00E0779C" w:rsidP="001E447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Cs w:val="24"/>
              </w:rPr>
              <w:t>P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artial gastrectomy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ED275" w14:textId="601EBC35" w:rsidR="00E0779C" w:rsidRPr="00FB12B2" w:rsidRDefault="00E0779C" w:rsidP="001E4471">
            <w:pPr>
              <w:widowControl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C83CE" w14:textId="752C2EDA" w:rsidR="00E0779C" w:rsidRPr="00FB12B2" w:rsidRDefault="00E0779C" w:rsidP="001E4471">
            <w:pPr>
              <w:widowControl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9639B" w14:textId="5FB86E37" w:rsidR="00E0779C" w:rsidRPr="00FB12B2" w:rsidRDefault="00E0779C" w:rsidP="001E4471">
            <w:pPr>
              <w:widowControl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F0F32" w14:textId="47DF7A38" w:rsidR="00E0779C" w:rsidRPr="00FB12B2" w:rsidRDefault="00E0779C" w:rsidP="001E4471">
            <w:pPr>
              <w:widowControl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6BB7E" w14:textId="3DE2638B" w:rsidR="00E0779C" w:rsidRPr="00FB12B2" w:rsidRDefault="00E0779C" w:rsidP="001E4471">
            <w:pPr>
              <w:widowControl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3B1CE" w14:textId="7348E766" w:rsidR="00E0779C" w:rsidRPr="00FB12B2" w:rsidRDefault="00E0779C" w:rsidP="001E4471">
            <w:pPr>
              <w:widowControl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90E4A" w14:textId="2FF2DA60" w:rsidR="00E0779C" w:rsidRPr="00FB12B2" w:rsidRDefault="00E0779C" w:rsidP="001E4471">
            <w:pPr>
              <w:widowControl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620A6" w14:textId="0F0BD5D0" w:rsidR="00E0779C" w:rsidRPr="00FB12B2" w:rsidRDefault="00E0779C" w:rsidP="001E4471">
            <w:pPr>
              <w:widowControl/>
              <w:snapToGrid w:val="0"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</w:t>
            </w:r>
          </w:p>
        </w:tc>
      </w:tr>
      <w:tr w:rsidR="00E0779C" w:rsidRPr="00FB12B2" w14:paraId="022FB4C4" w14:textId="77777777" w:rsidTr="00E0779C">
        <w:trPr>
          <w:trHeight w:val="36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672B" w14:textId="77777777" w:rsidR="00E0779C" w:rsidRPr="00FB12B2" w:rsidRDefault="00E0779C" w:rsidP="009A6460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2020 cohort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A09C" w14:textId="77777777" w:rsidR="00E0779C" w:rsidRPr="00FB12B2" w:rsidRDefault="00E0779C" w:rsidP="0049054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4F46" w14:textId="77777777" w:rsidR="00E0779C" w:rsidRPr="00FB12B2" w:rsidRDefault="00E0779C" w:rsidP="0049054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F8A9" w14:textId="77777777" w:rsidR="00E0779C" w:rsidRPr="00FB12B2" w:rsidRDefault="00E0779C" w:rsidP="0049054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4922" w14:textId="77777777" w:rsidR="00E0779C" w:rsidRPr="00FB12B2" w:rsidRDefault="00E0779C" w:rsidP="0049054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59BF" w14:textId="77777777" w:rsidR="00E0779C" w:rsidRPr="00FB12B2" w:rsidRDefault="00E0779C" w:rsidP="0049054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B74C" w14:textId="77777777" w:rsidR="00E0779C" w:rsidRPr="00FB12B2" w:rsidRDefault="00E0779C" w:rsidP="0049054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C050" w14:textId="77777777" w:rsidR="00E0779C" w:rsidRPr="00FB12B2" w:rsidRDefault="00E0779C" w:rsidP="0049054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B7DE" w14:textId="77777777" w:rsidR="00E0779C" w:rsidRPr="00FB12B2" w:rsidRDefault="00E0779C" w:rsidP="0049054E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0779C" w:rsidRPr="00FB12B2" w14:paraId="14D41FFD" w14:textId="77777777" w:rsidTr="00E0779C">
        <w:trPr>
          <w:trHeight w:val="36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CCCE" w14:textId="39F04D47" w:rsidR="00E0779C" w:rsidRPr="00FB12B2" w:rsidRDefault="00E0779C" w:rsidP="001E447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Cs w:val="24"/>
              </w:rPr>
              <w:t>Open l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aparotomy, n (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54E5D" w14:textId="62DFC863" w:rsidR="00E0779C" w:rsidRDefault="0044663A" w:rsidP="001E4471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>2 (63.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C08C6" w14:textId="6B925BF3" w:rsidR="00E0779C" w:rsidRDefault="0044663A" w:rsidP="001E4471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>72 (78.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9563E" w14:textId="6E341979" w:rsidR="00E0779C" w:rsidRDefault="0044663A" w:rsidP="001E4471">
            <w:pPr>
              <w:widowControl/>
              <w:jc w:val="center"/>
            </w:pPr>
            <w:r>
              <w:rPr>
                <w:rFonts w:hint="eastAsia"/>
              </w:rPr>
              <w:t>5</w:t>
            </w:r>
            <w:r>
              <w:t>46 (78.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E58D9" w14:textId="49A105FA" w:rsidR="00E0779C" w:rsidRDefault="0044663A" w:rsidP="001E4471">
            <w:pPr>
              <w:widowControl/>
              <w:jc w:val="center"/>
            </w:pPr>
            <w:r>
              <w:rPr>
                <w:rFonts w:hint="eastAsia"/>
              </w:rPr>
              <w:t>8</w:t>
            </w:r>
            <w:r>
              <w:t>53 (81.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34BE2" w14:textId="51E2872F" w:rsidR="00E0779C" w:rsidRDefault="0044663A" w:rsidP="001E4471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>073 (82.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2E8C8" w14:textId="6D2D1E2C" w:rsidR="00E0779C" w:rsidRDefault="0044663A" w:rsidP="001E4471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>195 (83.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905AB" w14:textId="2F64AFF1" w:rsidR="00E0779C" w:rsidRDefault="0044663A" w:rsidP="001E4471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 xml:space="preserve">262 </w:t>
            </w:r>
            <w:r w:rsidR="00E75358">
              <w:t>(83.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B2FC2" w14:textId="34168458" w:rsidR="00E0779C" w:rsidRDefault="0044663A" w:rsidP="001E4471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>282</w:t>
            </w:r>
            <w:r w:rsidR="00E75358">
              <w:t xml:space="preserve"> (83.7)</w:t>
            </w:r>
          </w:p>
        </w:tc>
      </w:tr>
      <w:tr w:rsidR="00E0779C" w:rsidRPr="00FB12B2" w14:paraId="332498A4" w14:textId="77777777" w:rsidTr="00E0779C">
        <w:trPr>
          <w:trHeight w:val="36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7314" w14:textId="471D4968" w:rsidR="00E0779C" w:rsidRPr="00FB12B2" w:rsidRDefault="00E0779C" w:rsidP="001E447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Cs w:val="24"/>
              </w:rPr>
              <w:t>O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mental patch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46DD2" w14:textId="2DBFE9DD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5CB83" w14:textId="59D76487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4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D193D" w14:textId="2DC700F5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42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DF8ED" w14:textId="5908C77F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64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365AE" w14:textId="4886A55F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80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085ED" w14:textId="7B5791A6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88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E9409" w14:textId="35E41500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9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20D4A" w14:textId="71327ECB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941</w:t>
            </w:r>
          </w:p>
        </w:tc>
      </w:tr>
      <w:tr w:rsidR="00E0779C" w:rsidRPr="00FB12B2" w14:paraId="4D44AB37" w14:textId="77777777" w:rsidTr="00E0779C">
        <w:trPr>
          <w:trHeight w:val="36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8D5E" w14:textId="16F35F2A" w:rsidR="00E0779C" w:rsidRPr="00FB12B2" w:rsidRDefault="00E0779C" w:rsidP="001E447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Cs w:val="24"/>
              </w:rPr>
              <w:t>P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rimary closur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0A5FC" w14:textId="7BF279B9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C7D9B" w14:textId="41278041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B5A9A" w14:textId="76BEA78F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FC818" w14:textId="441DE97A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9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C2E2F" w14:textId="70D20AC5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4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4CFD0" w14:textId="3454892F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8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53974" w14:textId="4B7CC3CE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3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9D748" w14:textId="76ECA34D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307</w:t>
            </w:r>
          </w:p>
        </w:tc>
      </w:tr>
      <w:tr w:rsidR="00E0779C" w:rsidRPr="00FB12B2" w14:paraId="1B778F86" w14:textId="77777777" w:rsidTr="00E0779C">
        <w:trPr>
          <w:trHeight w:val="36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3073" w14:textId="562F98A4" w:rsidR="00E0779C" w:rsidRPr="00FB12B2" w:rsidRDefault="00E0779C" w:rsidP="001E447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Cs w:val="24"/>
              </w:rPr>
              <w:t>P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artial gastrectomy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6790E" w14:textId="376F88C2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EBC77" w14:textId="3CC602F5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10BC7" w14:textId="7EC1EA43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DB660" w14:textId="644FBB94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A35A0" w14:textId="4D5D9900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8102C" w14:textId="2C1644EE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121AD" w14:textId="432C003A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5E4CF" w14:textId="37DF740C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33</w:t>
            </w:r>
          </w:p>
        </w:tc>
      </w:tr>
      <w:tr w:rsidR="00E0779C" w:rsidRPr="00FB12B2" w14:paraId="6595C17C" w14:textId="77777777" w:rsidTr="00E0779C">
        <w:trPr>
          <w:trHeight w:val="36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D59B" w14:textId="3CCA47EC" w:rsidR="00E0779C" w:rsidRPr="00FB12B2" w:rsidRDefault="00E0779C" w:rsidP="001E447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Cs w:val="24"/>
              </w:rPr>
              <w:t>T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otal gastrectomy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50AAF" w14:textId="4914EE73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7BAF5" w14:textId="6F2F98E6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C2B9C" w14:textId="56849DCF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1DB03" w14:textId="678CCCF9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BC5AD" w14:textId="7510CFE2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B518C" w14:textId="443F851F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41736" w14:textId="4A5ECF17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B6B08" w14:textId="3F558514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</w:t>
            </w:r>
          </w:p>
        </w:tc>
      </w:tr>
      <w:tr w:rsidR="00E0779C" w:rsidRPr="00FB12B2" w14:paraId="14A6990D" w14:textId="77777777" w:rsidTr="00E0779C">
        <w:trPr>
          <w:trHeight w:val="36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9F4A" w14:textId="373601FA" w:rsidR="00E0779C" w:rsidRPr="00FB12B2" w:rsidRDefault="00E0779C" w:rsidP="001E447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Cs w:val="24"/>
              </w:rPr>
              <w:t>L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aparoscopic surgery, n (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4C09B" w14:textId="71E09B72" w:rsidR="00E0779C" w:rsidRDefault="0044663A" w:rsidP="001E4471">
            <w:pPr>
              <w:widowControl/>
              <w:jc w:val="center"/>
            </w:pPr>
            <w:r>
              <w:rPr>
                <w:rFonts w:hint="eastAsia"/>
              </w:rPr>
              <w:t>7</w:t>
            </w:r>
            <w:r w:rsidR="00E75358">
              <w:t xml:space="preserve"> (36.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DD678" w14:textId="44419C95" w:rsidR="00E0779C" w:rsidRDefault="0044663A" w:rsidP="001E4471">
            <w:pPr>
              <w:widowControl/>
              <w:jc w:val="center"/>
            </w:pPr>
            <w:r>
              <w:rPr>
                <w:rFonts w:hint="eastAsia"/>
              </w:rPr>
              <w:t>4</w:t>
            </w:r>
            <w:r>
              <w:t>6</w:t>
            </w:r>
            <w:r w:rsidR="00E75358">
              <w:t xml:space="preserve"> (21.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9A377" w14:textId="1A2C65AF" w:rsidR="00E0779C" w:rsidRDefault="0044663A" w:rsidP="001E4471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>47</w:t>
            </w:r>
            <w:r w:rsidR="00E75358">
              <w:t xml:space="preserve"> (21.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0FF65" w14:textId="1C6CFB37" w:rsidR="00E0779C" w:rsidRDefault="0044663A" w:rsidP="001E4471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>95</w:t>
            </w:r>
            <w:r w:rsidR="00E75358">
              <w:t xml:space="preserve"> (18.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2A67F" w14:textId="211FD684" w:rsidR="00E0779C" w:rsidRDefault="0044663A" w:rsidP="001E4471">
            <w:pPr>
              <w:widowControl/>
              <w:jc w:val="center"/>
            </w:pPr>
            <w:r>
              <w:rPr>
                <w:rFonts w:hint="eastAsia"/>
              </w:rPr>
              <w:t>2</w:t>
            </w:r>
            <w:r>
              <w:t>24</w:t>
            </w:r>
            <w:r w:rsidR="00E75358">
              <w:t xml:space="preserve"> (17.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A4A0E" w14:textId="06034828" w:rsidR="00E0779C" w:rsidRDefault="0044663A" w:rsidP="001E4471">
            <w:pPr>
              <w:widowControl/>
              <w:jc w:val="center"/>
            </w:pPr>
            <w:r>
              <w:rPr>
                <w:rFonts w:hint="eastAsia"/>
              </w:rPr>
              <w:t>2</w:t>
            </w:r>
            <w:r>
              <w:t>42</w:t>
            </w:r>
            <w:r w:rsidR="00E75358">
              <w:t xml:space="preserve"> (16.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7AE7C" w14:textId="78F08B76" w:rsidR="00E0779C" w:rsidRDefault="0044663A" w:rsidP="001E4471">
            <w:pPr>
              <w:widowControl/>
              <w:jc w:val="center"/>
            </w:pPr>
            <w:r>
              <w:rPr>
                <w:rFonts w:hint="eastAsia"/>
              </w:rPr>
              <w:t>2</w:t>
            </w:r>
            <w:r>
              <w:t>47</w:t>
            </w:r>
            <w:r w:rsidR="00E75358">
              <w:t xml:space="preserve"> (16.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DBC1F" w14:textId="2055C6BE" w:rsidR="00E0779C" w:rsidRDefault="0044663A" w:rsidP="001E4471">
            <w:pPr>
              <w:widowControl/>
              <w:jc w:val="center"/>
            </w:pPr>
            <w:r>
              <w:rPr>
                <w:rFonts w:hint="eastAsia"/>
              </w:rPr>
              <w:t>2</w:t>
            </w:r>
            <w:r>
              <w:t>49</w:t>
            </w:r>
            <w:r w:rsidR="00E75358">
              <w:t xml:space="preserve"> (16.3)</w:t>
            </w:r>
          </w:p>
        </w:tc>
      </w:tr>
      <w:tr w:rsidR="00E0779C" w:rsidRPr="00FB12B2" w14:paraId="493A7644" w14:textId="77777777" w:rsidTr="00E0779C">
        <w:trPr>
          <w:trHeight w:val="360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9900" w14:textId="679CCA2A" w:rsidR="00E0779C" w:rsidRPr="00FB12B2" w:rsidRDefault="00E0779C" w:rsidP="001E447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Cs w:val="24"/>
              </w:rPr>
              <w:t>O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mental patch/primary closur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45BF8" w14:textId="5CFE2B5C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92286" w14:textId="5349663B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4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E11AC" w14:textId="09D0864D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4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8C6A7" w14:textId="2D51530D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19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9E655" w14:textId="2D774D4B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639D9" w14:textId="7A66AA2C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4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6141F" w14:textId="04E11E2B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4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EBE62" w14:textId="5F6D6AB1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249</w:t>
            </w:r>
          </w:p>
        </w:tc>
      </w:tr>
      <w:tr w:rsidR="00E0779C" w:rsidRPr="00FB12B2" w14:paraId="2468E6D3" w14:textId="77777777" w:rsidTr="00E0779C">
        <w:trPr>
          <w:trHeight w:val="636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7DF2D" w14:textId="1D4ED2C3" w:rsidR="00E0779C" w:rsidRPr="00FB12B2" w:rsidRDefault="00E0779C" w:rsidP="001E447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Cs w:val="24"/>
              </w:rPr>
              <w:t>P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artial gastrectomy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C0CAE" w14:textId="5C23EEA9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F34F9" w14:textId="3814D767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FEC0E" w14:textId="0CE5A877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FA661" w14:textId="3A9B14D9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EDA83" w14:textId="25BD20EA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1B66B" w14:textId="42E0DF72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0171E" w14:textId="682FA240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39144" w14:textId="3A888254" w:rsidR="00E0779C" w:rsidRPr="00FB12B2" w:rsidRDefault="00E0779C" w:rsidP="001E447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t>0</w:t>
            </w:r>
          </w:p>
        </w:tc>
      </w:tr>
      <w:tr w:rsidR="001E4471" w:rsidRPr="00FB12B2" w14:paraId="32D808C3" w14:textId="77777777" w:rsidTr="00E0779C">
        <w:trPr>
          <w:trHeight w:val="360"/>
        </w:trPr>
        <w:tc>
          <w:tcPr>
            <w:tcW w:w="5000" w:type="pct"/>
            <w:gridSpan w:val="9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EFB6" w14:textId="77777777" w:rsidR="001E4471" w:rsidRPr="00FB12B2" w:rsidRDefault="001E4471" w:rsidP="001E447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B12B2">
              <w:rPr>
                <w:rFonts w:eastAsia="游ゴシック" w:cs="Times New Roman"/>
                <w:color w:val="000000"/>
                <w:kern w:val="0"/>
                <w:szCs w:val="24"/>
              </w:rPr>
              <w:t>PPV, positive predictive value; NPV, negative predictive value</w:t>
            </w:r>
          </w:p>
        </w:tc>
      </w:tr>
      <w:tr w:rsidR="001E4471" w:rsidRPr="00FB12B2" w14:paraId="17968E6C" w14:textId="77777777" w:rsidTr="00E0779C">
        <w:trPr>
          <w:trHeight w:val="360"/>
        </w:trPr>
        <w:tc>
          <w:tcPr>
            <w:tcW w:w="5000" w:type="pct"/>
            <w:gridSpan w:val="9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D4ED0B" w14:textId="77777777" w:rsidR="001E4471" w:rsidRPr="00FB12B2" w:rsidRDefault="001E4471" w:rsidP="001E447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</w:tbl>
    <w:p w14:paraId="637AB3FC" w14:textId="77777777" w:rsidR="00EB6C1C" w:rsidRPr="00F00206" w:rsidRDefault="00EB6C1C"/>
    <w:sectPr w:rsidR="00EB6C1C" w:rsidRPr="00F00206" w:rsidSect="000C162F">
      <w:pgSz w:w="16838" w:h="11906" w:orient="landscape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84398" w14:textId="77777777" w:rsidR="000C162F" w:rsidRDefault="000C162F" w:rsidP="00CF7041">
      <w:r>
        <w:separator/>
      </w:r>
    </w:p>
  </w:endnote>
  <w:endnote w:type="continuationSeparator" w:id="0">
    <w:p w14:paraId="3FCB3CD6" w14:textId="77777777" w:rsidR="000C162F" w:rsidRDefault="000C162F" w:rsidP="00CF7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B253C" w14:textId="77777777" w:rsidR="000C162F" w:rsidRDefault="000C162F" w:rsidP="00CF7041">
      <w:r>
        <w:separator/>
      </w:r>
    </w:p>
  </w:footnote>
  <w:footnote w:type="continuationSeparator" w:id="0">
    <w:p w14:paraId="71AB226E" w14:textId="77777777" w:rsidR="000C162F" w:rsidRDefault="000C162F" w:rsidP="00CF7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36C"/>
    <w:rsid w:val="000C162F"/>
    <w:rsid w:val="000D0A36"/>
    <w:rsid w:val="001B5923"/>
    <w:rsid w:val="001E4471"/>
    <w:rsid w:val="003E47ED"/>
    <w:rsid w:val="0044663A"/>
    <w:rsid w:val="0049054E"/>
    <w:rsid w:val="00556F15"/>
    <w:rsid w:val="005F76CF"/>
    <w:rsid w:val="00601DDB"/>
    <w:rsid w:val="006030D7"/>
    <w:rsid w:val="007B72B2"/>
    <w:rsid w:val="0084724B"/>
    <w:rsid w:val="00897D2F"/>
    <w:rsid w:val="009A600C"/>
    <w:rsid w:val="00B53248"/>
    <w:rsid w:val="00CC036C"/>
    <w:rsid w:val="00CF7041"/>
    <w:rsid w:val="00E0779C"/>
    <w:rsid w:val="00E75358"/>
    <w:rsid w:val="00EB6C1C"/>
    <w:rsid w:val="00EF07DC"/>
    <w:rsid w:val="00F00206"/>
    <w:rsid w:val="00F30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26C34F"/>
  <w15:chartTrackingRefBased/>
  <w15:docId w15:val="{0561790C-A4C8-4196-BD3E-93B8AF955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036C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704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F7041"/>
    <w:rPr>
      <w:rFonts w:ascii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CF704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F704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8</Pages>
  <Words>1077</Words>
  <Characters>6141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yamamoto</dc:creator>
  <cp:keywords/>
  <dc:description/>
  <cp:lastModifiedBy>ryo yamamoto</cp:lastModifiedBy>
  <cp:revision>10</cp:revision>
  <dcterms:created xsi:type="dcterms:W3CDTF">2024-02-28T13:38:00Z</dcterms:created>
  <dcterms:modified xsi:type="dcterms:W3CDTF">2024-02-28T16:45:00Z</dcterms:modified>
</cp:coreProperties>
</file>